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096E7" w14:textId="6E54F4BC" w:rsidR="00E06F21" w:rsidRPr="00045450" w:rsidRDefault="00E06F21" w:rsidP="00E06F2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730DFA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Supplementary </w:t>
      </w:r>
      <w:r w:rsidR="0078467B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Material</w:t>
      </w:r>
      <w:r w:rsidRPr="00730DFA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 </w:t>
      </w:r>
      <w:r w:rsidRPr="00045450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S</w:t>
      </w:r>
      <w:r w:rsidRPr="00045450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1</w:t>
      </w:r>
      <w:r w:rsidRPr="00045450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Flowchart of inclusion </w:t>
      </w:r>
    </w:p>
    <w:p w14:paraId="1039FFE0" w14:textId="77777777" w:rsidR="00E06F21" w:rsidRDefault="00E06F21" w:rsidP="00E06F2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</w:p>
    <w:p w14:paraId="1C19F3B1" w14:textId="77777777" w:rsidR="00E06F21" w:rsidRDefault="00E06F21" w:rsidP="00E06F2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 w:rsidRPr="009718DE">
        <w:rPr>
          <w:b/>
          <w:noProof/>
          <w:sz w:val="20"/>
          <w:szCs w:val="20"/>
          <w:lang w:eastAsia="nl-NL"/>
        </w:rPr>
        <mc:AlternateContent>
          <mc:Choice Requires="wpc">
            <w:drawing>
              <wp:inline distT="0" distB="0" distL="0" distR="0" wp14:anchorId="5372E3C3" wp14:editId="799892E4">
                <wp:extent cx="6416702" cy="5215240"/>
                <wp:effectExtent l="0" t="0" r="0" b="0"/>
                <wp:docPr id="168" name="Papier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5" name="AutoShape 5"/>
                        <wps:cNvCnPr>
                          <a:cxnSpLocks noChangeShapeType="1"/>
                        </wps:cNvCnPr>
                        <wps:spPr bwMode="auto">
                          <a:xfrm>
                            <a:off x="973439" y="1385101"/>
                            <a:ext cx="1956" cy="33208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AutoShape 5"/>
                        <wps:cNvCnPr>
                          <a:cxnSpLocks noChangeShapeType="1"/>
                        </wps:cNvCnPr>
                        <wps:spPr bwMode="auto">
                          <a:xfrm>
                            <a:off x="971503" y="2105025"/>
                            <a:ext cx="1937" cy="42299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AutoShape 12"/>
                        <wps:cNvSpPr>
                          <a:spLocks noChangeArrowheads="1"/>
                        </wps:cNvSpPr>
                        <wps:spPr bwMode="auto">
                          <a:xfrm>
                            <a:off x="3284787" y="916150"/>
                            <a:ext cx="2666512" cy="45904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7DEA8E" w14:textId="77777777" w:rsidR="00E06F21" w:rsidRDefault="00E06F21" w:rsidP="00E06F21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767C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Withdraw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l</w:t>
                              </w:r>
                              <w:r w:rsidRPr="00A767C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informed consent, n = 47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 </w:t>
                              </w:r>
                            </w:p>
                            <w:p w14:paraId="129C39E8" w14:textId="77777777" w:rsidR="00E06F21" w:rsidRPr="00A767CC" w:rsidRDefault="00E06F21" w:rsidP="00E06F21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b/>
                                  <w:bCs/>
                                  <w:color w:val="FF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</w:pPr>
                              <w:r w:rsidRPr="00A767C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No data/essential data missing,  n = 108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AutoShape 11"/>
                        <wps:cNvCnPr>
                          <a:cxnSpLocks noChangeShapeType="1"/>
                        </wps:cNvCnPr>
                        <wps:spPr bwMode="auto">
                          <a:xfrm>
                            <a:off x="1828556" y="1126257"/>
                            <a:ext cx="1456906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AutoShape 4"/>
                        <wps:cNvSpPr>
                          <a:spLocks noChangeArrowheads="1"/>
                        </wps:cNvSpPr>
                        <wps:spPr bwMode="auto">
                          <a:xfrm>
                            <a:off x="114269" y="150739"/>
                            <a:ext cx="1713865" cy="456565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6DCD88" w14:textId="77777777" w:rsidR="00E06F21" w:rsidRPr="001E7A2A" w:rsidRDefault="00E06F21" w:rsidP="00E06F21">
                              <w:pPr>
                                <w:pStyle w:val="NoSpacing"/>
                                <w:spacing w:before="120" w:line="480" w:lineRule="auto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1E7A2A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Eligible children, n = </w:t>
                              </w:r>
                              <w:r w:rsidRPr="001E7A2A">
                                <w:rPr>
                                  <w:rFonts w:ascii="Times New Roman" w:hAnsi="Times New Roman"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532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1" name="AutoShape 5"/>
                        <wps:cNvCnPr>
                          <a:cxnSpLocks noChangeShapeType="1"/>
                        </wps:cNvCnPr>
                        <wps:spPr bwMode="auto">
                          <a:xfrm>
                            <a:off x="971519" y="607860"/>
                            <a:ext cx="3876" cy="30866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AutoShape 12"/>
                        <wps:cNvSpPr>
                          <a:spLocks noChangeArrowheads="1"/>
                        </wps:cNvSpPr>
                        <wps:spPr bwMode="auto">
                          <a:xfrm>
                            <a:off x="3284803" y="150651"/>
                            <a:ext cx="2667724" cy="456565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F6C897" w14:textId="77777777" w:rsidR="00E06F21" w:rsidRPr="00316C09" w:rsidRDefault="00E06F21" w:rsidP="00E06F21">
                              <w:pPr>
                                <w:pStyle w:val="NormalWeb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N</w:t>
                              </w:r>
                              <w:r w:rsidRPr="00A767C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ot willing to participate /no informed consent,  n = 2329</w:t>
                              </w:r>
                            </w:p>
                            <w:p w14:paraId="617A2338" w14:textId="77777777" w:rsidR="00E06F21" w:rsidRPr="00923C32" w:rsidRDefault="00E06F21" w:rsidP="00E06F21">
                              <w:pPr>
                                <w:pStyle w:val="NormalWeb"/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" name="AutoShape 11"/>
                        <wps:cNvCnPr>
                          <a:cxnSpLocks noChangeShapeType="1"/>
                        </wps:cNvCnPr>
                        <wps:spPr bwMode="auto">
                          <a:xfrm>
                            <a:off x="1828555" y="372294"/>
                            <a:ext cx="1456576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AutoShape 12"/>
                        <wps:cNvSpPr>
                          <a:spLocks noChangeArrowheads="1"/>
                        </wps:cNvSpPr>
                        <wps:spPr bwMode="auto">
                          <a:xfrm>
                            <a:off x="135114" y="4505326"/>
                            <a:ext cx="2750949" cy="64770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1219DD" w14:textId="77777777" w:rsidR="00E06F21" w:rsidRPr="00A767CC" w:rsidRDefault="00E06F21" w:rsidP="00E06F21">
                              <w:pPr>
                                <w:pStyle w:val="NormalWeb"/>
                                <w:spacing w:line="276" w:lineRule="auto"/>
                                <w:ind w:left="142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767C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Children with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 urine albumin-creatinine ratio measurement available at both 2 and 12 years,  n = 816</w:t>
                              </w:r>
                            </w:p>
                            <w:p w14:paraId="30772A7F" w14:textId="77777777" w:rsidR="00E06F21" w:rsidRPr="00A767CC" w:rsidRDefault="00E06F21" w:rsidP="00E06F21">
                              <w:pPr>
                                <w:pStyle w:val="NormalWeb"/>
                                <w:spacing w:line="276" w:lineRule="auto"/>
                                <w:rPr>
                                  <w:lang w:val="en-US"/>
                                </w:rPr>
                              </w:pPr>
                              <w:r w:rsidRPr="00A767CC">
                                <w:rPr>
                                  <w:rFonts w:eastAsia="MS Mincho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AutoShape 5"/>
                        <wps:cNvCnPr>
                          <a:cxnSpLocks noChangeShapeType="1"/>
                        </wps:cNvCnPr>
                        <wps:spPr bwMode="auto">
                          <a:xfrm>
                            <a:off x="971315" y="3886050"/>
                            <a:ext cx="124" cy="6192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AutoShape 5"/>
                        <wps:cNvCnPr>
                          <a:cxnSpLocks noChangeShapeType="1"/>
                        </wps:cNvCnPr>
                        <wps:spPr bwMode="auto">
                          <a:xfrm>
                            <a:off x="971269" y="3019262"/>
                            <a:ext cx="4046" cy="39068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AutoShape 11"/>
                        <wps:cNvCnPr>
                          <a:cxnSpLocks noChangeShapeType="1"/>
                        </wps:cNvCnPr>
                        <wps:spPr bwMode="auto">
                          <a:xfrm>
                            <a:off x="2377201" y="1934052"/>
                            <a:ext cx="908593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AutoShape 12"/>
                        <wps:cNvSpPr>
                          <a:spLocks noChangeArrowheads="1"/>
                        </wps:cNvSpPr>
                        <wps:spPr bwMode="auto">
                          <a:xfrm>
                            <a:off x="3283979" y="1716029"/>
                            <a:ext cx="2667295" cy="732768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B38003" w14:textId="77777777" w:rsidR="00E06F21" w:rsidRDefault="00E06F21" w:rsidP="00E06F2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4F6B6A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Withdraw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</w:t>
                              </w:r>
                              <w:r w:rsidRPr="004F6B6A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l informed consent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/</w:t>
                              </w:r>
                              <w:r w:rsidRPr="004F6B6A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lost to follow-up, n = 543</w:t>
                              </w:r>
                            </w:p>
                            <w:p w14:paraId="1742B69A" w14:textId="77777777" w:rsidR="00E06F21" w:rsidRPr="009718DE" w:rsidRDefault="00E06F21" w:rsidP="00E06F2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Not willing to participate or not succeeded in urine collection at 2 years, n = 94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AutoShape 11"/>
                        <wps:cNvCnPr>
                          <a:cxnSpLocks noChangeShapeType="1"/>
                        </wps:cNvCnPr>
                        <wps:spPr bwMode="auto">
                          <a:xfrm>
                            <a:off x="2376484" y="2761634"/>
                            <a:ext cx="909641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AutoShape 12"/>
                        <wps:cNvSpPr>
                          <a:spLocks noChangeArrowheads="1"/>
                        </wps:cNvSpPr>
                        <wps:spPr bwMode="auto">
                          <a:xfrm flipH="1" flipV="1">
                            <a:off x="3282935" y="2583243"/>
                            <a:ext cx="2668389" cy="407607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2DE653" w14:textId="77777777" w:rsidR="00E06F21" w:rsidRPr="00CA42EC" w:rsidRDefault="00E06F21" w:rsidP="00E06F21">
                              <w:pPr>
                                <w:pStyle w:val="NormalWeb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No urine creatinine concentration available at 2 years,  n = 2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AutoShape 4"/>
                        <wps:cNvSpPr>
                          <a:spLocks noChangeArrowheads="1"/>
                        </wps:cNvSpPr>
                        <wps:spPr bwMode="auto">
                          <a:xfrm>
                            <a:off x="124343" y="919443"/>
                            <a:ext cx="1713865" cy="455930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D98AEA" w14:textId="77777777" w:rsidR="00E06F21" w:rsidRPr="00A767CC" w:rsidRDefault="00E06F21" w:rsidP="00E06F21">
                              <w:pPr>
                                <w:pStyle w:val="NormalWeb"/>
                                <w:spacing w:before="120" w:beforeAutospacing="0" w:after="0" w:afterAutospacing="0" w:line="480" w:lineRule="auto"/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A767CC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Informed consent, n = </w:t>
                              </w:r>
                              <w:r w:rsidRPr="00A767CC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299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7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35174" y="2535499"/>
                            <a:ext cx="2241788" cy="4839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A50DAA" w14:textId="77777777" w:rsidR="00E06F21" w:rsidRPr="009718DE" w:rsidRDefault="00E06F21" w:rsidP="00E06F21">
                              <w:pPr>
                                <w:pStyle w:val="NormalWeb"/>
                                <w:spacing w:before="120" w:beforeAutospacing="0" w:after="0" w:afterAutospacing="0" w:line="48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4C0FBA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Urine collection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t 2 years, n = 1352</w:t>
                              </w:r>
                              <w:r w:rsidRPr="004C0FBA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8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35178" y="3418694"/>
                            <a:ext cx="2313317" cy="57228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F73941" w14:textId="77777777" w:rsidR="00E06F21" w:rsidRPr="00A767CC" w:rsidRDefault="00E06F21" w:rsidP="00E06F21">
                              <w:pPr>
                                <w:pStyle w:val="NormalWeb"/>
                                <w:spacing w:line="276" w:lineRule="auto"/>
                                <w:ind w:left="142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767C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U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rine albumin-creatinine ratio measurement available at 2 years,        n = 132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9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135094" y="1716716"/>
                            <a:ext cx="2242093" cy="4460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29538C" w14:textId="77777777" w:rsidR="00E06F21" w:rsidRPr="00A767CC" w:rsidRDefault="00E06F21" w:rsidP="00E06F21">
                              <w:pPr>
                                <w:pStyle w:val="NormalWeb"/>
                                <w:spacing w:before="120" w:beforeAutospacing="0" w:after="0" w:afterAutospacing="0" w:line="480" w:lineRule="auto"/>
                              </w:pPr>
                              <w:r w:rsidRPr="00A767C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 Ever actively participated,  n = 284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0" name="AutoShape 12"/>
                        <wps:cNvSpPr>
                          <a:spLocks noChangeArrowheads="1"/>
                        </wps:cNvSpPr>
                        <wps:spPr bwMode="auto">
                          <a:xfrm flipH="1" flipV="1">
                            <a:off x="3284610" y="3208948"/>
                            <a:ext cx="2667635" cy="1115401"/>
                          </a:xfrm>
                          <a:prstGeom prst="flowChart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3B585C" w14:textId="77777777" w:rsidR="00E06F21" w:rsidRPr="009718DE" w:rsidRDefault="00E06F21" w:rsidP="00E06F2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Withdrawal informed consent / lost to follow-up/ no response to invitation for 12 years urine collection or invitation declined, n = 496</w:t>
                              </w:r>
                            </w:p>
                            <w:p w14:paraId="66B96F80" w14:textId="77777777" w:rsidR="00E06F21" w:rsidRPr="009718DE" w:rsidRDefault="00E06F21" w:rsidP="00E06F2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Incomplete informed consent form for 12 years urine collection, n = 5</w:t>
                              </w:r>
                            </w:p>
                            <w:p w14:paraId="72F77689" w14:textId="2B54C600" w:rsidR="00E06F21" w:rsidRPr="009718DE" w:rsidRDefault="00E06F21" w:rsidP="00E06F2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Incorrect urine sample collection, hematuria</w:t>
                              </w:r>
                              <w:r w:rsidR="0048277A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, </w:t>
                              </w:r>
                              <w:r w:rsidR="00011F0E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suspected </w:t>
                              </w:r>
                              <w:r w:rsidR="0048277A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viral or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urinary tract infection</w:t>
                              </w:r>
                              <w:r w:rsidR="00011F0E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n = 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AutoShape 11"/>
                        <wps:cNvCnPr>
                          <a:cxnSpLocks noChangeShapeType="1"/>
                        </wps:cNvCnPr>
                        <wps:spPr bwMode="auto">
                          <a:xfrm>
                            <a:off x="2470242" y="3646465"/>
                            <a:ext cx="812423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group w14:anchorId="5372E3C3" id="Papier 2" o:spid="_x0000_s1026" editas="canvas" style="width:505.25pt;height:410.65pt;mso-position-horizontal-relative:char;mso-position-vertical-relative:line" coordsize="64166,521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4166;height:52146;visibility:visible;mso-wrap-style:square">
                  <v:fill o:detectmouseclick="t"/>
                  <v:path o:connecttype="none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5" o:spid="_x0000_s1028" type="#_x0000_t32" style="position:absolute;left:9734;top:13851;width:19;height:3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oFcxAAAANsAAAAPAAAAZHJzL2Rvd25yZXYueG1sRI9Ba8JA&#10;FITvhf6H5RW81Y2C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AEagVzEAAAA2wAAAA8A&#10;AAAAAAAAAAAAAAAABwIAAGRycy9kb3ducmV2LnhtbFBLBQYAAAAAAwADALcAAAD4AgAAAAA=&#10;">
                  <v:stroke endarrow="block"/>
                </v:shape>
                <v:shape id="AutoShape 5" o:spid="_x0000_s1029" type="#_x0000_t32" style="position:absolute;left:9715;top:21050;width:19;height:42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">
                  <v:stroke endarrow="block"/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AutoShape 12" o:spid="_x0000_s1030" type="#_x0000_t109" style="position:absolute;left:32847;top:9161;width:26665;height:4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">
                  <v:textbox>
                    <w:txbxContent>
                      <w:p w14:paraId="6D7DEA8E" w14:textId="77777777" w:rsidR="00E06F21" w:rsidRDefault="00E06F21" w:rsidP="00E06F21">
                        <w:pPr>
                          <w:pStyle w:val="Normaalweb"/>
                          <w:spacing w:before="0" w:beforeAutospacing="0" w:after="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A767CC">
                          <w:rPr>
                            <w:sz w:val="20"/>
                            <w:szCs w:val="20"/>
                            <w:lang w:val="en-US"/>
                          </w:rPr>
                          <w:t>Withdraw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al</w:t>
                        </w:r>
                        <w:r w:rsidRPr="00A767CC">
                          <w:rPr>
                            <w:sz w:val="20"/>
                            <w:szCs w:val="20"/>
                            <w:lang w:val="en-US"/>
                          </w:rPr>
                          <w:t xml:space="preserve"> informed consent, n = 47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  </w:t>
                        </w:r>
                      </w:p>
                      <w:p w14:paraId="129C39E8" w14:textId="77777777" w:rsidR="00E06F21" w:rsidRPr="00A767CC" w:rsidRDefault="00E06F21" w:rsidP="00E06F21">
                        <w:pPr>
                          <w:pStyle w:val="Normaalweb"/>
                          <w:spacing w:before="0" w:beforeAutospacing="0" w:after="0" w:afterAutospacing="0" w:line="276" w:lineRule="auto"/>
                          <w:rPr>
                            <w:b/>
                            <w:bCs/>
                            <w:color w:val="FF0000"/>
                            <w:sz w:val="20"/>
                            <w:szCs w:val="20"/>
                            <w:u w:val="single"/>
                            <w:lang w:val="en-US"/>
                          </w:rPr>
                        </w:pPr>
                        <w:r w:rsidRPr="00A767CC">
                          <w:rPr>
                            <w:sz w:val="20"/>
                            <w:szCs w:val="20"/>
                            <w:lang w:val="en-US"/>
                          </w:rPr>
                          <w:t xml:space="preserve">No data/essential data missing,  n = 108 </w:t>
                        </w:r>
                      </w:p>
                    </w:txbxContent>
                  </v:textbox>
                </v:shape>
                <v:shape id="AutoShape 11" o:spid="_x0000_s1031" type="#_x0000_t32" style="position:absolute;left:18285;top:11262;width:145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">
                  <v:stroke endarrow="block"/>
                </v:shape>
                <v:shape id="AutoShape 4" o:spid="_x0000_s1032" type="#_x0000_t109" style="position:absolute;left:1142;top:1507;width:17139;height:45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">
                  <v:textbox>
                    <w:txbxContent>
                      <w:p w14:paraId="026DCD88" w14:textId="77777777" w:rsidR="00E06F21" w:rsidRPr="001E7A2A" w:rsidRDefault="00E06F21" w:rsidP="00E06F21">
                        <w:pPr>
                          <w:pStyle w:val="Geenafstand"/>
                          <w:spacing w:before="120" w:line="480" w:lineRule="auto"/>
                          <w:jc w:val="center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proofErr w:type="spellStart"/>
                        <w:r w:rsidRPr="001E7A2A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Eligible</w:t>
                        </w:r>
                        <w:proofErr w:type="spellEnd"/>
                        <w:r w:rsidRPr="001E7A2A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1E7A2A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children</w:t>
                        </w:r>
                        <w:proofErr w:type="spellEnd"/>
                        <w:r w:rsidRPr="001E7A2A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, n = </w:t>
                        </w:r>
                        <w:r w:rsidRPr="001E7A2A">
                          <w:rPr>
                            <w:rFonts w:ascii="Times New Roman" w:hAnsi="Times New Roman"/>
                            <w:bCs/>
                            <w:color w:val="000000" w:themeColor="text1"/>
                            <w:sz w:val="20"/>
                            <w:szCs w:val="20"/>
                          </w:rPr>
                          <w:t>5326</w:t>
                        </w:r>
                      </w:p>
                    </w:txbxContent>
                  </v:textbox>
                </v:shape>
                <v:shape id="AutoShape 5" o:spid="_x0000_s1033" type="#_x0000_t32" style="position:absolute;left:9715;top:6078;width:38;height:30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">
                  <v:stroke endarrow="block"/>
                </v:shape>
                <v:shape id="AutoShape 12" o:spid="_x0000_s1034" type="#_x0000_t109" style="position:absolute;left:32848;top:1506;width:26677;height:45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">
                  <v:textbox>
                    <w:txbxContent>
                      <w:p w14:paraId="47F6C897" w14:textId="77777777" w:rsidR="00E06F21" w:rsidRPr="00316C09" w:rsidRDefault="00E06F21" w:rsidP="00E06F21">
                        <w:pPr>
                          <w:pStyle w:val="Normaalweb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N</w:t>
                        </w:r>
                        <w:r w:rsidRPr="00A767CC">
                          <w:rPr>
                            <w:sz w:val="20"/>
                            <w:szCs w:val="20"/>
                            <w:lang w:val="en-US"/>
                          </w:rPr>
                          <w:t>ot willing to participate /no informed consent,  n = 2329</w:t>
                        </w:r>
                      </w:p>
                      <w:p w14:paraId="617A2338" w14:textId="77777777" w:rsidR="00E06F21" w:rsidRPr="00923C32" w:rsidRDefault="00E06F21" w:rsidP="00E06F21">
                        <w:pPr>
                          <w:pStyle w:val="Normaalweb"/>
                          <w:rPr>
                            <w:rFonts w:ascii="Calibri" w:hAnsi="Calibri"/>
                            <w:b/>
                            <w:bCs/>
                            <w:color w:val="FF0000"/>
                            <w:sz w:val="20"/>
                            <w:szCs w:val="20"/>
                            <w:u w:val="single"/>
                            <w:lang w:val="en-US"/>
                          </w:rPr>
                        </w:pPr>
                      </w:p>
                    </w:txbxContent>
                  </v:textbox>
                </v:shape>
                <v:shape id="AutoShape 11" o:spid="_x0000_s1035" type="#_x0000_t32" style="position:absolute;left:18285;top:3722;width:145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">
                  <v:stroke endarrow="block"/>
                </v:shape>
                <v:shape id="AutoShape 12" o:spid="_x0000_s1036" type="#_x0000_t109" style="position:absolute;left:1351;top:45053;width:27509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">
                  <v:textbox>
                    <w:txbxContent>
                      <w:p w14:paraId="6B1219DD" w14:textId="77777777" w:rsidR="00E06F21" w:rsidRPr="00A767CC" w:rsidRDefault="00E06F21" w:rsidP="00E06F21">
                        <w:pPr>
                          <w:pStyle w:val="Normaalweb"/>
                          <w:spacing w:line="276" w:lineRule="auto"/>
                          <w:ind w:left="142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A767CC">
                          <w:rPr>
                            <w:sz w:val="20"/>
                            <w:szCs w:val="20"/>
                            <w:lang w:val="en-US"/>
                          </w:rPr>
                          <w:t xml:space="preserve">Children with 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a urine albumin-creatinine ratio measurement available at both 2 and 12 years,  n = 816</w:t>
                        </w:r>
                      </w:p>
                      <w:p w14:paraId="30772A7F" w14:textId="77777777" w:rsidR="00E06F21" w:rsidRPr="00A767CC" w:rsidRDefault="00E06F21" w:rsidP="00E06F21">
                        <w:pPr>
                          <w:pStyle w:val="Normaalweb"/>
                          <w:spacing w:line="276" w:lineRule="auto"/>
                          <w:rPr>
                            <w:lang w:val="en-US"/>
                          </w:rPr>
                        </w:pPr>
                        <w:r w:rsidRPr="00A767CC">
                          <w:rPr>
                            <w:rFonts w:eastAsia="MS Mincho"/>
                            <w:color w:val="000000"/>
                            <w:sz w:val="20"/>
                            <w:szCs w:val="20"/>
                            <w:lang w:val="en-US"/>
                          </w:rPr>
                          <w:t> </w:t>
                        </w:r>
                      </w:p>
                    </w:txbxContent>
                  </v:textbox>
                </v:shape>
                <v:shape id="AutoShape 5" o:spid="_x0000_s1037" type="#_x0000_t32" style="position:absolute;left:9713;top:38860;width:1;height:61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">
                  <v:stroke endarrow="block"/>
                </v:shape>
                <v:shape id="AutoShape 5" o:spid="_x0000_s1038" type="#_x0000_t32" style="position:absolute;left:9712;top:30192;width:41;height:39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">
                  <v:stroke endarrow="block"/>
                </v:shape>
                <v:shape id="AutoShape 11" o:spid="_x0000_s1039" type="#_x0000_t32" style="position:absolute;left:23772;top:19340;width:908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PyI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WgI9y/xB8jZDQAA//8DAFBLAQItABQABgAIAAAAIQDb4fbL7gAAAIUBAAATAAAAAAAAAAAA&#10;AAAAAAAAAABbQ29udGVudF9UeXBlc10ueG1sUEsBAi0AFAAGAAgAAAAhAFr0LFu/AAAAFQEAAAsA&#10;AAAAAAAAAAAAAAAAHwEAAF9yZWxzLy5yZWxzUEsBAi0AFAAGAAgAAAAhAFMs/IjEAAAA2wAAAA8A&#10;AAAAAAAAAAAAAAAABwIAAGRycy9kb3ducmV2LnhtbFBLBQYAAAAAAwADALcAAAD4AgAAAAA=&#10;">
                  <v:stroke endarrow="block"/>
                </v:shape>
                <v:shape id="AutoShape 12" o:spid="_x0000_s1040" type="#_x0000_t109" style="position:absolute;left:32839;top:17160;width:26673;height:7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">
                  <v:textbox>
                    <w:txbxContent>
                      <w:p w14:paraId="0EB38003" w14:textId="77777777" w:rsidR="00E06F21" w:rsidRDefault="00E06F21" w:rsidP="00E06F21">
                        <w:pPr>
                          <w:pStyle w:val="Normaalweb"/>
                          <w:spacing w:before="0" w:beforeAutospacing="0" w:after="0" w:afterAutospacing="0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4F6B6A">
                          <w:rPr>
                            <w:sz w:val="20"/>
                            <w:szCs w:val="20"/>
                            <w:lang w:val="en-US"/>
                          </w:rPr>
                          <w:t>Withdraw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a</w:t>
                        </w:r>
                        <w:r w:rsidRPr="004F6B6A">
                          <w:rPr>
                            <w:sz w:val="20"/>
                            <w:szCs w:val="20"/>
                            <w:lang w:val="en-US"/>
                          </w:rPr>
                          <w:t>l informed consent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/</w:t>
                        </w:r>
                        <w:r w:rsidRPr="004F6B6A">
                          <w:rPr>
                            <w:sz w:val="20"/>
                            <w:szCs w:val="20"/>
                            <w:lang w:val="en-US"/>
                          </w:rPr>
                          <w:t xml:space="preserve"> lost to follow-up, n = 543</w:t>
                        </w:r>
                      </w:p>
                      <w:p w14:paraId="1742B69A" w14:textId="77777777" w:rsidR="00E06F21" w:rsidRPr="009718DE" w:rsidRDefault="00E06F21" w:rsidP="00E06F21">
                        <w:pPr>
                          <w:pStyle w:val="Norma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Not willing to participate or not succeeded in urine collection at 2 years, n = 947</w:t>
                        </w:r>
                      </w:p>
                    </w:txbxContent>
                  </v:textbox>
                </v:shape>
                <v:shape id="AutoShape 11" o:spid="_x0000_s1041" type="#_x0000_t32" style="position:absolute;left:23764;top:27616;width:90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cFn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WgE9y/xB8jZDQAA//8DAFBLAQItABQABgAIAAAAIQDb4fbL7gAAAIUBAAATAAAAAAAAAAAA&#10;AAAAAAAAAABbQ29udGVudF9UeXBlc10ueG1sUEsBAi0AFAAGAAgAAAAhAFr0LFu/AAAAFQEAAAsA&#10;AAAAAAAAAAAAAAAAHwEAAF9yZWxzLy5yZWxzUEsBAi0AFAAGAAgAAAAhALOJwWfEAAAA2wAAAA8A&#10;AAAAAAAAAAAAAAAABwIAAGRycy9kb3ducmV2LnhtbFBLBQYAAAAAAwADALcAAAD4AgAAAAA=&#10;">
                  <v:stroke endarrow="block"/>
                </v:shape>
                <v:shape id="AutoShape 12" o:spid="_x0000_s1042" type="#_x0000_t109" style="position:absolute;left:32829;top:25832;width:26684;height:4076;flip:x 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">
                  <v:textbox>
                    <w:txbxContent>
                      <w:p w14:paraId="182DE653" w14:textId="77777777" w:rsidR="00E06F21" w:rsidRPr="00CA42EC" w:rsidRDefault="00E06F21" w:rsidP="00E06F21">
                        <w:pPr>
                          <w:pStyle w:val="Normaalweb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No urine creatinine concentration available at 2 years,  n = 27</w:t>
                        </w:r>
                      </w:p>
                    </w:txbxContent>
                  </v:textbox>
                </v:shape>
                <v:shape id="AutoShape 4" o:spid="_x0000_s1043" type="#_x0000_t109" style="position:absolute;left:1243;top:9194;width:17139;height:45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">
                  <v:textbox>
                    <w:txbxContent>
                      <w:p w14:paraId="2BD98AEA" w14:textId="77777777" w:rsidR="00E06F21" w:rsidRPr="00A767CC" w:rsidRDefault="00E06F21" w:rsidP="00E06F21">
                        <w:pPr>
                          <w:pStyle w:val="Normaalweb"/>
                          <w:spacing w:before="120" w:beforeAutospacing="0" w:after="0" w:afterAutospacing="0" w:line="480" w:lineRule="auto"/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A767CC">
                          <w:rPr>
                            <w:sz w:val="20"/>
                            <w:szCs w:val="20"/>
                            <w:lang w:val="en-GB"/>
                          </w:rPr>
                          <w:t xml:space="preserve">Informed consent, n = </w:t>
                        </w:r>
                        <w:r w:rsidRPr="00A767CC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>2997</w:t>
                        </w:r>
                      </w:p>
                    </w:txbxContent>
                  </v:textbox>
                </v:shape>
                <v:rect id="Rectangle 47" o:spid="_x0000_s1044" style="position:absolute;left:1351;top:25354;width:22418;height:4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">
                  <v:textbox>
                    <w:txbxContent>
                      <w:p w14:paraId="14A50DAA" w14:textId="77777777" w:rsidR="00E06F21" w:rsidRPr="009718DE" w:rsidRDefault="00E06F21" w:rsidP="00E06F21">
                        <w:pPr>
                          <w:pStyle w:val="Normaalweb"/>
                          <w:spacing w:before="120" w:beforeAutospacing="0" w:after="0" w:afterAutospacing="0" w:line="480" w:lineRule="auto"/>
                          <w:jc w:val="center"/>
                          <w:rPr>
                            <w:lang w:val="en-US"/>
                          </w:rPr>
                        </w:pPr>
                        <w:r w:rsidRPr="004C0FBA">
                          <w:rPr>
                            <w:sz w:val="20"/>
                            <w:szCs w:val="20"/>
                            <w:lang w:val="en-US"/>
                          </w:rPr>
                          <w:t xml:space="preserve">Urine collection 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at 2 years, n = 1352</w:t>
                        </w:r>
                        <w:r w:rsidRPr="004C0FBA">
                          <w:rPr>
                            <w:sz w:val="20"/>
                            <w:szCs w:val="20"/>
                            <w:lang w:val="en-US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48" o:spid="_x0000_s1045" style="position:absolute;left:1351;top:34186;width:23133;height:57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">
                  <v:textbox>
                    <w:txbxContent>
                      <w:p w14:paraId="68F73941" w14:textId="77777777" w:rsidR="00E06F21" w:rsidRPr="00A767CC" w:rsidRDefault="00E06F21" w:rsidP="00E06F21">
                        <w:pPr>
                          <w:pStyle w:val="Normaalweb"/>
                          <w:spacing w:line="276" w:lineRule="auto"/>
                          <w:ind w:left="142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A767CC">
                          <w:rPr>
                            <w:sz w:val="20"/>
                            <w:szCs w:val="20"/>
                            <w:lang w:val="en-US"/>
                          </w:rPr>
                          <w:t>U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rine albumin-creatinine ratio measurement available at 2 years,        n = 1325</w:t>
                        </w:r>
                      </w:p>
                    </w:txbxContent>
                  </v:textbox>
                </v:rect>
                <v:rect id="Rectangle 49" o:spid="_x0000_s1046" style="position:absolute;left:1350;top:17167;width:22421;height:44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">
                  <v:textbox>
                    <w:txbxContent>
                      <w:p w14:paraId="4829538C" w14:textId="77777777" w:rsidR="00E06F21" w:rsidRPr="00A767CC" w:rsidRDefault="00E06F21" w:rsidP="00E06F21">
                        <w:pPr>
                          <w:pStyle w:val="Normaalweb"/>
                          <w:spacing w:before="120" w:beforeAutospacing="0" w:after="0" w:afterAutospacing="0" w:line="480" w:lineRule="auto"/>
                        </w:pPr>
                        <w:r w:rsidRPr="00A767CC">
                          <w:rPr>
                            <w:sz w:val="20"/>
                            <w:szCs w:val="20"/>
                            <w:lang w:val="en-US"/>
                          </w:rPr>
                          <w:t xml:space="preserve">  Ever actively participated,  n = 2842</w:t>
                        </w:r>
                      </w:p>
                    </w:txbxContent>
                  </v:textbox>
                </v:rect>
                <v:shape id="AutoShape 12" o:spid="_x0000_s1047" type="#_x0000_t109" style="position:absolute;left:32846;top:32089;width:26676;height:11154;flip:x 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">
                  <v:textbox>
                    <w:txbxContent>
                      <w:p w14:paraId="133B585C" w14:textId="77777777" w:rsidR="00E06F21" w:rsidRPr="009718DE" w:rsidRDefault="00E06F21" w:rsidP="00E06F21">
                        <w:pPr>
                          <w:pStyle w:val="Norma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Withdrawal informed consent / lost to follow-up/ no response to invitation for 12 years urine collection or invitation declined, n = 496</w:t>
                        </w:r>
                      </w:p>
                      <w:p w14:paraId="66B96F80" w14:textId="77777777" w:rsidR="00E06F21" w:rsidRPr="009718DE" w:rsidRDefault="00E06F21" w:rsidP="00E06F21">
                        <w:pPr>
                          <w:pStyle w:val="Norma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Incomplete informed consent form for 12 years urine collection, n = 5</w:t>
                        </w:r>
                      </w:p>
                      <w:p w14:paraId="72F77689" w14:textId="2B54C600" w:rsidR="00E06F21" w:rsidRPr="009718DE" w:rsidRDefault="00E06F21" w:rsidP="00E06F21">
                        <w:pPr>
                          <w:pStyle w:val="Norma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Incorrect urine sample collection, hematuria</w:t>
                        </w:r>
                        <w:r w:rsidR="0048277A">
                          <w:rPr>
                            <w:sz w:val="20"/>
                            <w:szCs w:val="20"/>
                            <w:lang w:val="en-US"/>
                          </w:rPr>
                          <w:t xml:space="preserve">, </w:t>
                        </w:r>
                        <w:r w:rsidR="00011F0E">
                          <w:rPr>
                            <w:sz w:val="20"/>
                            <w:szCs w:val="20"/>
                            <w:lang w:val="en-US"/>
                          </w:rPr>
                          <w:t xml:space="preserve">suspected </w:t>
                        </w:r>
                        <w:r w:rsidR="0048277A">
                          <w:rPr>
                            <w:sz w:val="20"/>
                            <w:szCs w:val="20"/>
                            <w:lang w:val="en-US"/>
                          </w:rPr>
                          <w:t xml:space="preserve">viral or 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urinary tract infection</w:t>
                        </w:r>
                        <w:r w:rsidR="00011F0E">
                          <w:rPr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 n = 8</w:t>
                        </w:r>
                      </w:p>
                    </w:txbxContent>
                  </v:textbox>
                </v:shape>
                <v:shape id="AutoShape 11" o:spid="_x0000_s1048" type="#_x0000_t32" style="position:absolute;left:24702;top:36464;width:81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">
                  <v:stroke endarrow="block"/>
                </v:shape>
                <w10:anchorlock/>
              </v:group>
            </w:pict>
          </mc:Fallback>
        </mc:AlternateContent>
      </w:r>
    </w:p>
    <w:p w14:paraId="2AA6936F" w14:textId="77777777" w:rsidR="00E06F21" w:rsidRDefault="00E06F21" w:rsidP="00E06F2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</w:p>
    <w:p w14:paraId="0B125592" w14:textId="38F85A91" w:rsidR="00A5196E" w:rsidRDefault="00A5196E"/>
    <w:p w14:paraId="2AB72FBD" w14:textId="50AF2EF0" w:rsidR="00E06F21" w:rsidRDefault="00E06F21"/>
    <w:p w14:paraId="6BA89FC0" w14:textId="3F057E8A" w:rsidR="00E06F21" w:rsidRDefault="00E06F21"/>
    <w:p w14:paraId="50D43C4A" w14:textId="7919B9A6" w:rsidR="00E06F21" w:rsidRDefault="00E06F21"/>
    <w:p w14:paraId="6AF3FC2E" w14:textId="2D1E59B0" w:rsidR="00E06F21" w:rsidRDefault="00E06F21"/>
    <w:p w14:paraId="00637ADA" w14:textId="036C9C5F" w:rsidR="00E06F21" w:rsidRDefault="00E06F21"/>
    <w:p w14:paraId="78B78B34" w14:textId="346435ED" w:rsidR="00E06F21" w:rsidRDefault="00E06F21"/>
    <w:p w14:paraId="03758551" w14:textId="4E881B17" w:rsidR="00E06F21" w:rsidRDefault="00E06F21"/>
    <w:p w14:paraId="2381B0F2" w14:textId="1F1D6119" w:rsidR="00E06F21" w:rsidRDefault="00E06F21" w:rsidP="00E06F21">
      <w:pPr>
        <w:spacing w:after="0" w:line="360" w:lineRule="auto"/>
        <w:ind w:left="1134" w:hanging="1134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1B24B1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lastRenderedPageBreak/>
        <w:t xml:space="preserve">Supplementary </w:t>
      </w:r>
      <w:r w:rsidR="0078467B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Material </w:t>
      </w:r>
      <w:r w:rsidRPr="001B24B1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Table S1</w:t>
      </w:r>
      <w:bookmarkStart w:id="0" w:name="_GoBack"/>
      <w:bookmarkEnd w:id="0"/>
      <w:r w:rsidRPr="001B24B1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Characteristics of the study population </w:t>
      </w:r>
    </w:p>
    <w:p w14:paraId="6D57B2AB" w14:textId="77777777" w:rsidR="00E06F21" w:rsidRPr="001B24B1" w:rsidRDefault="00E06F21" w:rsidP="00E06F2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416DE870" w14:textId="77777777" w:rsidR="00E06F21" w:rsidRPr="001B24B1" w:rsidRDefault="00E06F21" w:rsidP="00E06F2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307AF731" w14:textId="77777777" w:rsidR="00E06F21" w:rsidRPr="001B24B1" w:rsidRDefault="00E06F21" w:rsidP="00E06F2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tbl>
      <w:tblPr>
        <w:tblpPr w:leftFromText="141" w:rightFromText="141" w:vertAnchor="page" w:horzAnchor="margin" w:tblpX="69" w:tblpY="1981"/>
        <w:tblW w:w="7441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56"/>
        <w:gridCol w:w="1843"/>
        <w:gridCol w:w="1842"/>
      </w:tblGrid>
      <w:tr w:rsidR="00E06F21" w:rsidRPr="001B24B1" w14:paraId="79D019EF" w14:textId="77777777" w:rsidTr="00E06F21">
        <w:trPr>
          <w:trHeight w:val="340"/>
        </w:trPr>
        <w:tc>
          <w:tcPr>
            <w:tcW w:w="3756" w:type="dxa"/>
            <w:tcBorders>
              <w:top w:val="single" w:sz="4" w:space="0" w:color="auto"/>
              <w:bottom w:val="single" w:sz="4" w:space="0" w:color="auto"/>
            </w:tcBorders>
          </w:tcPr>
          <w:p w14:paraId="7869D8DB" w14:textId="77777777" w:rsidR="00E06F21" w:rsidRPr="001B24B1" w:rsidRDefault="00E06F21" w:rsidP="00E06F21">
            <w:pPr>
              <w:spacing w:after="0" w:line="360" w:lineRule="auto"/>
              <w:ind w:left="851" w:hanging="85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B14365" w14:textId="77777777" w:rsidR="00E06F21" w:rsidRPr="001B24B1" w:rsidRDefault="00E06F21" w:rsidP="00E06F2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B24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Children with </w:t>
            </w:r>
            <w:r w:rsidRPr="00D0251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</w:t>
            </w:r>
            <w:r w:rsidRPr="00D0251C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/>
              </w:rPr>
              <w:t>ACR</w:t>
            </w:r>
          </w:p>
          <w:p w14:paraId="1E733AA8" w14:textId="77777777" w:rsidR="00E06F21" w:rsidRPr="001B24B1" w:rsidRDefault="00E06F21" w:rsidP="00E06F2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at </w:t>
            </w:r>
            <w:r w:rsidRPr="001B24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2 and 12 years </w:t>
            </w:r>
          </w:p>
          <w:p w14:paraId="459E0504" w14:textId="77777777" w:rsidR="00E06F21" w:rsidRPr="001B24B1" w:rsidRDefault="00E06F21" w:rsidP="00E06F2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B24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n= 8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  <w:r w:rsidRPr="001B24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14:paraId="5A3336F4" w14:textId="77777777" w:rsidR="00E06F21" w:rsidRPr="001B24B1" w:rsidRDefault="00E06F21" w:rsidP="00E06F2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E06F21" w:rsidRPr="001B24B1" w14:paraId="121F26FC" w14:textId="77777777" w:rsidTr="00E06F21">
        <w:trPr>
          <w:trHeight w:val="340"/>
        </w:trPr>
        <w:tc>
          <w:tcPr>
            <w:tcW w:w="3756" w:type="dxa"/>
            <w:tcBorders>
              <w:top w:val="single" w:sz="4" w:space="0" w:color="auto"/>
              <w:bottom w:val="single" w:sz="4" w:space="0" w:color="auto"/>
            </w:tcBorders>
          </w:tcPr>
          <w:p w14:paraId="3F7FEA39" w14:textId="77777777" w:rsidR="00E06F21" w:rsidRPr="001B24B1" w:rsidRDefault="00E06F21" w:rsidP="00E06F2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49650D" w14:textId="77777777" w:rsidR="00E06F21" w:rsidRPr="001B24B1" w:rsidRDefault="00E06F21" w:rsidP="00E06F2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B24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ata at 2 yea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B65D1D" w14:textId="77777777" w:rsidR="00E06F21" w:rsidRPr="001B24B1" w:rsidRDefault="00E06F21" w:rsidP="00E06F2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B24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ata at 12 years</w:t>
            </w:r>
          </w:p>
        </w:tc>
      </w:tr>
      <w:tr w:rsidR="00E06F21" w:rsidRPr="00484C12" w14:paraId="13B91909" w14:textId="77777777" w:rsidTr="00E06F21">
        <w:trPr>
          <w:trHeight w:val="340"/>
        </w:trPr>
        <w:tc>
          <w:tcPr>
            <w:tcW w:w="3756" w:type="dxa"/>
            <w:tcBorders>
              <w:top w:val="nil"/>
            </w:tcBorders>
            <w:vAlign w:val="center"/>
          </w:tcPr>
          <w:p w14:paraId="5027585A" w14:textId="77777777" w:rsidR="00E06F21" w:rsidRPr="001B24B1" w:rsidRDefault="00E06F21" w:rsidP="00E06F2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, 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a</w:t>
            </w: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s (25th-75th perc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vAlign w:val="center"/>
          </w:tcPr>
          <w:p w14:paraId="1075677D" w14:textId="77777777" w:rsidR="00E06F21" w:rsidRPr="001B24B1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.1 (2.1 – 2.3)</w:t>
            </w:r>
          </w:p>
        </w:tc>
        <w:tc>
          <w:tcPr>
            <w:tcW w:w="1842" w:type="dxa"/>
            <w:tcBorders>
              <w:top w:val="nil"/>
              <w:right w:val="nil"/>
            </w:tcBorders>
            <w:vAlign w:val="center"/>
          </w:tcPr>
          <w:p w14:paraId="030FE461" w14:textId="77777777" w:rsidR="00E06F21" w:rsidRPr="001B24B1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1.7 (11.8</w:t>
            </w: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- 12.0)</w:t>
            </w:r>
          </w:p>
        </w:tc>
      </w:tr>
      <w:tr w:rsidR="00E06F21" w:rsidRPr="00484C12" w14:paraId="68B2F37D" w14:textId="77777777" w:rsidTr="00E06F21">
        <w:trPr>
          <w:trHeight w:val="340"/>
        </w:trPr>
        <w:tc>
          <w:tcPr>
            <w:tcW w:w="3756" w:type="dxa"/>
            <w:vAlign w:val="center"/>
          </w:tcPr>
          <w:p w14:paraId="3F021FCD" w14:textId="77777777" w:rsidR="00E06F21" w:rsidRPr="001B24B1" w:rsidRDefault="00E06F21" w:rsidP="00E06F2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AC</w:t>
            </w: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g/L (25th-75th perc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F8AC86C" w14:textId="77777777" w:rsidR="00E06F21" w:rsidRPr="001B24B1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3.0* (3.0* - 7.1)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14:paraId="1A37C5FB" w14:textId="77777777" w:rsidR="00E06F21" w:rsidRPr="001B24B1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 (3.0* - 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06F21" w:rsidRPr="00484C12" w14:paraId="1E51C27E" w14:textId="77777777" w:rsidTr="00E06F21">
        <w:trPr>
          <w:trHeight w:val="340"/>
        </w:trPr>
        <w:tc>
          <w:tcPr>
            <w:tcW w:w="3756" w:type="dxa"/>
            <w:vAlign w:val="center"/>
          </w:tcPr>
          <w:p w14:paraId="3434034A" w14:textId="77777777" w:rsidR="00E06F21" w:rsidRPr="001B24B1" w:rsidRDefault="00E06F21" w:rsidP="00E06F2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AC</w:t>
            </w: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≥ 20 mg/L, n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A6EF18B" w14:textId="77777777" w:rsidR="00E06F21" w:rsidRPr="001B24B1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5</w:t>
            </w: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(6.7)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14:paraId="1D353C29" w14:textId="77777777" w:rsidR="00E06F21" w:rsidRPr="001B24B1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(7.8)</w:t>
            </w:r>
          </w:p>
        </w:tc>
      </w:tr>
      <w:tr w:rsidR="00E06F21" w:rsidRPr="001B24B1" w14:paraId="400CD8EC" w14:textId="77777777" w:rsidTr="00E06F21">
        <w:trPr>
          <w:trHeight w:val="340"/>
        </w:trPr>
        <w:tc>
          <w:tcPr>
            <w:tcW w:w="3756" w:type="dxa"/>
            <w:vAlign w:val="center"/>
          </w:tcPr>
          <w:p w14:paraId="419F2E32" w14:textId="77777777" w:rsidR="00E06F21" w:rsidRPr="00242315" w:rsidRDefault="00E06F21" w:rsidP="00E06F2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423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2423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CC</w:t>
            </w:r>
            <w:r w:rsidRPr="002423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mol/L (25th-75th perc)</w:t>
            </w:r>
          </w:p>
          <w:p w14:paraId="12BC0683" w14:textId="77777777" w:rsidR="00E06F21" w:rsidRPr="00242315" w:rsidRDefault="00E06F21" w:rsidP="00E06F2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423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2423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ACR</w:t>
            </w:r>
            <w:r w:rsidRPr="002423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g/mmol (25th-75th perc)</w:t>
            </w:r>
          </w:p>
          <w:p w14:paraId="52529AF8" w14:textId="77777777" w:rsidR="00E06F21" w:rsidRDefault="00E06F21" w:rsidP="00E06F2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423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2423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ACR</w:t>
            </w:r>
            <w:r w:rsidRPr="002423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≥ 3 mg/mmol, n (%)</w:t>
            </w:r>
          </w:p>
          <w:p w14:paraId="460FEB98" w14:textId="77777777" w:rsidR="00E06F21" w:rsidRPr="00242315" w:rsidRDefault="00E06F21" w:rsidP="00E06F2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ngth, cm (SD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BCDF557" w14:textId="77777777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.7 (1.3 – 4.3)</w:t>
            </w:r>
          </w:p>
          <w:p w14:paraId="574A039D" w14:textId="77777777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.9 (1.1 – 3.7)</w:t>
            </w:r>
          </w:p>
          <w:p w14:paraId="4D79855C" w14:textId="77777777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60 (31.9)</w:t>
            </w:r>
          </w:p>
          <w:p w14:paraId="49FE06C5" w14:textId="77777777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89.7 (3.4)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14:paraId="31568012" w14:textId="77777777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2.7 (9.5 – 16.2)</w:t>
            </w:r>
          </w:p>
          <w:p w14:paraId="5E7BF779" w14:textId="77777777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4 (0.3 – 0.6)</w:t>
            </w:r>
          </w:p>
          <w:p w14:paraId="54D1BAFE" w14:textId="77777777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5 (3.1)</w:t>
            </w:r>
          </w:p>
          <w:p w14:paraId="0CFF7A8B" w14:textId="77777777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48.0 (6.7)</w:t>
            </w:r>
          </w:p>
        </w:tc>
      </w:tr>
      <w:tr w:rsidR="00E06F21" w:rsidRPr="001B24B1" w14:paraId="4D59AAD1" w14:textId="77777777" w:rsidTr="00E06F21">
        <w:trPr>
          <w:trHeight w:val="340"/>
        </w:trPr>
        <w:tc>
          <w:tcPr>
            <w:tcW w:w="3756" w:type="dxa"/>
            <w:vAlign w:val="center"/>
          </w:tcPr>
          <w:p w14:paraId="47EAB8F0" w14:textId="77777777" w:rsidR="00E06F21" w:rsidRPr="001B24B1" w:rsidRDefault="00E06F21" w:rsidP="00E06F2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, kg/m2 (25th-75th perc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2C5BBE9" w14:textId="77777777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6.3 (15.4 – 17.2)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14:paraId="46C6A2A0" w14:textId="77777777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7.1 (16.0 – 18.8)</w:t>
            </w:r>
          </w:p>
        </w:tc>
      </w:tr>
      <w:tr w:rsidR="00E06F21" w:rsidRPr="001B24B1" w14:paraId="278660DB" w14:textId="77777777" w:rsidTr="00E06F21">
        <w:trPr>
          <w:trHeight w:val="340"/>
        </w:trPr>
        <w:tc>
          <w:tcPr>
            <w:tcW w:w="3756" w:type="dxa"/>
            <w:vAlign w:val="center"/>
          </w:tcPr>
          <w:p w14:paraId="03FAF3D7" w14:textId="77777777" w:rsidR="00E06F21" w:rsidRPr="001B24B1" w:rsidRDefault="00E06F21" w:rsidP="00E06F2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aist circumference, cm (25th-75th perc) 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4D691F66" w14:textId="77777777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.a.</w:t>
            </w:r>
            <w:proofErr w:type="spellEnd"/>
          </w:p>
        </w:tc>
        <w:tc>
          <w:tcPr>
            <w:tcW w:w="1842" w:type="dxa"/>
            <w:tcBorders>
              <w:right w:val="nil"/>
            </w:tcBorders>
            <w:vAlign w:val="center"/>
          </w:tcPr>
          <w:p w14:paraId="54E670E8" w14:textId="77777777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62.0 (59.0 – 66.7)</w:t>
            </w:r>
          </w:p>
        </w:tc>
      </w:tr>
      <w:tr w:rsidR="00E06F21" w:rsidRPr="001B24B1" w14:paraId="22DAE142" w14:textId="77777777" w:rsidTr="00E06F21">
        <w:trPr>
          <w:trHeight w:val="340"/>
        </w:trPr>
        <w:tc>
          <w:tcPr>
            <w:tcW w:w="3756" w:type="dxa"/>
            <w:vAlign w:val="center"/>
          </w:tcPr>
          <w:p w14:paraId="693E6C9A" w14:textId="77777777" w:rsidR="00E06F21" w:rsidRPr="001B24B1" w:rsidRDefault="00E06F21" w:rsidP="00E06F2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</w:rPr>
              <w:t>Systolic BP, mmHg (SD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AD92EE2" w14:textId="334035A4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9925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9925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</w:t>
            </w: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14:paraId="18E84CE6" w14:textId="433A9FB3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8</w:t>
            </w:r>
            <w:r w:rsidR="009925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</w:t>
            </w: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925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6</w:t>
            </w: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06F21" w:rsidRPr="001B24B1" w14:paraId="4FEB7760" w14:textId="77777777" w:rsidTr="00E06F21">
        <w:trPr>
          <w:trHeight w:val="340"/>
        </w:trPr>
        <w:tc>
          <w:tcPr>
            <w:tcW w:w="3756" w:type="dxa"/>
            <w:vAlign w:val="center"/>
          </w:tcPr>
          <w:p w14:paraId="42006250" w14:textId="77777777" w:rsidR="00E06F21" w:rsidRPr="001B24B1" w:rsidRDefault="00E06F21" w:rsidP="00E06F2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stolic BP, mmHg (SD)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  <w:vAlign w:val="center"/>
          </w:tcPr>
          <w:p w14:paraId="23C87FE4" w14:textId="3BFED49E" w:rsidR="00E06F21" w:rsidRPr="00484C12" w:rsidRDefault="00992529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.8</w:t>
            </w:r>
            <w:r w:rsidR="00E06F21"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E06F21"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vAlign w:val="center"/>
          </w:tcPr>
          <w:p w14:paraId="5DDF05B9" w14:textId="52219E33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9925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</w:t>
            </w: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7</w:t>
            </w:r>
            <w:r w:rsidR="0099252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</w:t>
            </w: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06F21" w:rsidRPr="001B24B1" w14:paraId="24BC6426" w14:textId="77777777" w:rsidTr="00E06F21">
        <w:trPr>
          <w:trHeight w:val="340"/>
        </w:trPr>
        <w:tc>
          <w:tcPr>
            <w:tcW w:w="3756" w:type="dxa"/>
            <w:vAlign w:val="center"/>
          </w:tcPr>
          <w:p w14:paraId="174F90AB" w14:textId="77777777" w:rsidR="00E06F21" w:rsidRPr="001B24B1" w:rsidRDefault="00E06F21" w:rsidP="00E06F2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nl-NL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ex</w:t>
            </w: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685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26DAE16" w14:textId="77777777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417 (51.1)</w:t>
            </w:r>
          </w:p>
        </w:tc>
      </w:tr>
      <w:tr w:rsidR="00E06F21" w:rsidRPr="001B24B1" w14:paraId="503F3544" w14:textId="77777777" w:rsidTr="00E06F21">
        <w:trPr>
          <w:trHeight w:val="340"/>
        </w:trPr>
        <w:tc>
          <w:tcPr>
            <w:tcW w:w="3756" w:type="dxa"/>
            <w:vAlign w:val="center"/>
          </w:tcPr>
          <w:p w14:paraId="6A5ADDB1" w14:textId="77777777" w:rsidR="00E06F21" w:rsidRPr="001B24B1" w:rsidRDefault="00E06F21" w:rsidP="00E06F2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stational age, weeks (25th-75th perc)</w:t>
            </w:r>
          </w:p>
        </w:tc>
        <w:tc>
          <w:tcPr>
            <w:tcW w:w="3685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AF7D1FA" w14:textId="77777777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40.0 (39.0 – 41.0)</w:t>
            </w:r>
          </w:p>
        </w:tc>
      </w:tr>
      <w:tr w:rsidR="00E06F21" w:rsidRPr="001B24B1" w14:paraId="1C7D6132" w14:textId="77777777" w:rsidTr="00E06F21">
        <w:trPr>
          <w:trHeight w:val="340"/>
        </w:trPr>
        <w:tc>
          <w:tcPr>
            <w:tcW w:w="3756" w:type="dxa"/>
            <w:vAlign w:val="center"/>
          </w:tcPr>
          <w:p w14:paraId="23EB5C8E" w14:textId="77777777" w:rsidR="00E06F21" w:rsidRPr="001B24B1" w:rsidRDefault="00E06F21" w:rsidP="00E06F21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24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rth weight, g (SD)</w:t>
            </w:r>
          </w:p>
        </w:tc>
        <w:tc>
          <w:tcPr>
            <w:tcW w:w="3685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74A67D0" w14:textId="77777777" w:rsidR="00E06F21" w:rsidRPr="00484C12" w:rsidRDefault="00E06F21" w:rsidP="00E06F2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484C1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3562 (571)</w:t>
            </w:r>
          </w:p>
        </w:tc>
      </w:tr>
    </w:tbl>
    <w:p w14:paraId="11066B59" w14:textId="77777777" w:rsidR="00E06F21" w:rsidRPr="001B24B1" w:rsidRDefault="00E06F21" w:rsidP="00E06F21">
      <w:pPr>
        <w:rPr>
          <w:rFonts w:eastAsia="Times New Roman" w:cs="Times New Roman"/>
          <w:lang w:val="en-US"/>
        </w:rPr>
      </w:pPr>
    </w:p>
    <w:p w14:paraId="3E50E0F1" w14:textId="77777777" w:rsidR="00E06F21" w:rsidRPr="001B24B1" w:rsidRDefault="00E06F21" w:rsidP="00E06F21">
      <w:pPr>
        <w:spacing w:after="0"/>
        <w:ind w:left="-709"/>
        <w:rPr>
          <w:rFonts w:ascii="Times New Roman" w:eastAsia="Times New Roman" w:hAnsi="Times New Roman" w:cs="Times New Roman"/>
          <w:lang w:val="en-US"/>
        </w:rPr>
      </w:pPr>
    </w:p>
    <w:p w14:paraId="3FD24C73" w14:textId="77777777" w:rsidR="00E06F21" w:rsidRPr="001B24B1" w:rsidRDefault="00E06F21" w:rsidP="00E06F21">
      <w:pPr>
        <w:spacing w:after="0"/>
        <w:ind w:left="-709"/>
        <w:rPr>
          <w:rFonts w:ascii="Times New Roman" w:eastAsia="Times New Roman" w:hAnsi="Times New Roman" w:cs="Times New Roman"/>
          <w:lang w:val="en-US"/>
        </w:rPr>
      </w:pPr>
    </w:p>
    <w:p w14:paraId="01CBBBE3" w14:textId="77777777" w:rsidR="00E06F21" w:rsidRPr="001B24B1" w:rsidRDefault="00E06F21" w:rsidP="00E06F21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7FF39A59" w14:textId="77777777" w:rsidR="00E06F21" w:rsidRPr="001B24B1" w:rsidRDefault="00E06F21" w:rsidP="00E06F21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3F7552F4" w14:textId="77777777" w:rsidR="00E06F21" w:rsidRPr="001B24B1" w:rsidRDefault="00E06F21" w:rsidP="00E06F21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12FC268C" w14:textId="77777777" w:rsidR="00E06F21" w:rsidRPr="001B24B1" w:rsidRDefault="00E06F21" w:rsidP="00E06F21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6E5F7C68" w14:textId="77777777" w:rsidR="00E06F21" w:rsidRPr="001B24B1" w:rsidRDefault="00E06F21" w:rsidP="00E06F21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6034A0C8" w14:textId="77777777" w:rsidR="00E06F21" w:rsidRPr="001B24B1" w:rsidRDefault="00E06F21" w:rsidP="00E06F21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5E09145D" w14:textId="77777777" w:rsidR="00E06F21" w:rsidRPr="001B24B1" w:rsidRDefault="00E06F21" w:rsidP="00E06F21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1D5F095B" w14:textId="77777777" w:rsidR="00E06F21" w:rsidRPr="001B24B1" w:rsidRDefault="00E06F21" w:rsidP="00E06F21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61F6AC2B" w14:textId="77777777" w:rsidR="00E06F21" w:rsidRPr="001B24B1" w:rsidRDefault="00E06F21" w:rsidP="00E06F21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4F37CBBB" w14:textId="77777777" w:rsidR="00E06F21" w:rsidRDefault="00E06F21" w:rsidP="00E06F21">
      <w:pPr>
        <w:spacing w:after="0"/>
        <w:ind w:left="142"/>
        <w:rPr>
          <w:rFonts w:ascii="Times New Roman" w:eastAsia="Times New Roman" w:hAnsi="Times New Roman" w:cs="Times New Roman"/>
          <w:lang w:val="en-US"/>
        </w:rPr>
      </w:pPr>
    </w:p>
    <w:p w14:paraId="2A8FA42B" w14:textId="77777777" w:rsidR="00E06F21" w:rsidRDefault="00E06F21" w:rsidP="00E06F21">
      <w:pPr>
        <w:spacing w:after="0"/>
        <w:ind w:left="142"/>
        <w:rPr>
          <w:rFonts w:ascii="Times New Roman" w:eastAsia="Times New Roman" w:hAnsi="Times New Roman" w:cs="Times New Roman"/>
          <w:lang w:val="en-US"/>
        </w:rPr>
      </w:pPr>
    </w:p>
    <w:p w14:paraId="6399DA4A" w14:textId="77777777" w:rsidR="00E06F21" w:rsidRDefault="00E06F21" w:rsidP="00E06F21">
      <w:pPr>
        <w:spacing w:after="0"/>
        <w:ind w:left="142"/>
        <w:rPr>
          <w:rFonts w:ascii="Times New Roman" w:eastAsia="Times New Roman" w:hAnsi="Times New Roman" w:cs="Times New Roman"/>
          <w:lang w:val="en-US"/>
        </w:rPr>
      </w:pPr>
    </w:p>
    <w:p w14:paraId="20582C77" w14:textId="0F969903" w:rsidR="00E06F21" w:rsidRPr="001B24B1" w:rsidRDefault="00E06F21" w:rsidP="00E06F21">
      <w:pPr>
        <w:spacing w:after="0"/>
        <w:ind w:left="142"/>
        <w:rPr>
          <w:rFonts w:ascii="Times New Roman" w:eastAsia="Times New Roman" w:hAnsi="Times New Roman" w:cs="Times New Roman"/>
          <w:lang w:val="en-US"/>
        </w:rPr>
      </w:pPr>
      <w:r w:rsidRPr="001B24B1">
        <w:rPr>
          <w:rFonts w:ascii="Times New Roman" w:eastAsia="Times New Roman" w:hAnsi="Times New Roman" w:cs="Times New Roman"/>
          <w:lang w:val="en-US"/>
        </w:rPr>
        <w:t xml:space="preserve">Values for continuous variables are reported as mean (standard deviation) or median (25th–75th percentile), as appropriate; values for categorical variables as number (percentage). </w:t>
      </w:r>
      <w:bookmarkStart w:id="1" w:name="_Hlk105151403"/>
      <w:r w:rsidRPr="001B24B1">
        <w:rPr>
          <w:rFonts w:ascii="Times New Roman" w:eastAsia="Times New Roman" w:hAnsi="Times New Roman" w:cs="Times New Roman"/>
          <w:lang w:val="en-US"/>
        </w:rPr>
        <w:t>U</w:t>
      </w:r>
      <w:r w:rsidRPr="001B24B1">
        <w:rPr>
          <w:rFonts w:ascii="Times New Roman" w:eastAsia="Times New Roman" w:hAnsi="Times New Roman" w:cs="Times New Roman"/>
          <w:vertAlign w:val="subscript"/>
          <w:lang w:val="en-US"/>
        </w:rPr>
        <w:t>AC</w:t>
      </w:r>
      <w:r w:rsidRPr="001B24B1">
        <w:rPr>
          <w:rFonts w:ascii="Times New Roman" w:eastAsia="Times New Roman" w:hAnsi="Times New Roman" w:cs="Times New Roman"/>
          <w:lang w:val="en-US"/>
        </w:rPr>
        <w:t xml:space="preserve">, Urinary Albumin Concentration </w:t>
      </w:r>
      <w:bookmarkEnd w:id="1"/>
      <w:r w:rsidRPr="001B24B1">
        <w:rPr>
          <w:rFonts w:ascii="Times New Roman" w:eastAsia="Times New Roman" w:hAnsi="Times New Roman" w:cs="Times New Roman"/>
          <w:lang w:val="en-US"/>
        </w:rPr>
        <w:t>(*3 mg/L is the lower limit of detection)</w:t>
      </w:r>
      <w:r>
        <w:rPr>
          <w:rFonts w:ascii="Times New Roman" w:eastAsia="Times New Roman" w:hAnsi="Times New Roman" w:cs="Times New Roman"/>
          <w:lang w:val="en-US"/>
        </w:rPr>
        <w:t xml:space="preserve">; </w:t>
      </w:r>
      <w:r w:rsidRPr="001B24B1">
        <w:rPr>
          <w:rFonts w:ascii="Times New Roman" w:eastAsia="Times New Roman" w:hAnsi="Times New Roman" w:cs="Times New Roman"/>
          <w:lang w:val="en-US"/>
        </w:rPr>
        <w:t>U</w:t>
      </w:r>
      <w:r>
        <w:rPr>
          <w:rFonts w:ascii="Times New Roman" w:eastAsia="Times New Roman" w:hAnsi="Times New Roman" w:cs="Times New Roman"/>
          <w:vertAlign w:val="subscript"/>
          <w:lang w:val="en-US"/>
        </w:rPr>
        <w:t>C</w:t>
      </w:r>
      <w:r w:rsidRPr="001B24B1">
        <w:rPr>
          <w:rFonts w:ascii="Times New Roman" w:eastAsia="Times New Roman" w:hAnsi="Times New Roman" w:cs="Times New Roman"/>
          <w:vertAlign w:val="subscript"/>
          <w:lang w:val="en-US"/>
        </w:rPr>
        <w:t>C</w:t>
      </w:r>
      <w:r w:rsidRPr="001B24B1">
        <w:rPr>
          <w:rFonts w:ascii="Times New Roman" w:eastAsia="Times New Roman" w:hAnsi="Times New Roman" w:cs="Times New Roman"/>
          <w:lang w:val="en-US"/>
        </w:rPr>
        <w:t xml:space="preserve">, Urinary </w:t>
      </w:r>
      <w:proofErr w:type="spellStart"/>
      <w:r>
        <w:rPr>
          <w:rFonts w:ascii="Times New Roman" w:eastAsia="Times New Roman" w:hAnsi="Times New Roman" w:cs="Times New Roman"/>
          <w:lang w:val="en-US"/>
        </w:rPr>
        <w:t>Creatinin</w:t>
      </w:r>
      <w:proofErr w:type="spellEnd"/>
      <w:r w:rsidRPr="001B24B1">
        <w:rPr>
          <w:rFonts w:ascii="Times New Roman" w:eastAsia="Times New Roman" w:hAnsi="Times New Roman" w:cs="Times New Roman"/>
          <w:lang w:val="en-US"/>
        </w:rPr>
        <w:t xml:space="preserve"> Concentration</w:t>
      </w:r>
      <w:r>
        <w:rPr>
          <w:rFonts w:ascii="Times New Roman" w:eastAsia="Times New Roman" w:hAnsi="Times New Roman" w:cs="Times New Roman"/>
          <w:lang w:val="en-US"/>
        </w:rPr>
        <w:t xml:space="preserve">; </w:t>
      </w:r>
      <w:r w:rsidRPr="001B24B1">
        <w:rPr>
          <w:rFonts w:ascii="Times New Roman" w:eastAsia="Times New Roman" w:hAnsi="Times New Roman" w:cs="Times New Roman"/>
          <w:lang w:val="en-US"/>
        </w:rPr>
        <w:t xml:space="preserve"> U</w:t>
      </w:r>
      <w:r w:rsidRPr="001B24B1">
        <w:rPr>
          <w:rFonts w:ascii="Times New Roman" w:eastAsia="Times New Roman" w:hAnsi="Times New Roman" w:cs="Times New Roman"/>
          <w:vertAlign w:val="subscript"/>
          <w:lang w:val="en-US"/>
        </w:rPr>
        <w:t>AC</w:t>
      </w:r>
      <w:r>
        <w:rPr>
          <w:rFonts w:ascii="Times New Roman" w:eastAsia="Times New Roman" w:hAnsi="Times New Roman" w:cs="Times New Roman"/>
          <w:vertAlign w:val="subscript"/>
          <w:lang w:val="en-US"/>
        </w:rPr>
        <w:t>R</w:t>
      </w:r>
      <w:r w:rsidRPr="001B24B1">
        <w:rPr>
          <w:rFonts w:ascii="Times New Roman" w:eastAsia="Times New Roman" w:hAnsi="Times New Roman" w:cs="Times New Roman"/>
          <w:lang w:val="en-US"/>
        </w:rPr>
        <w:t xml:space="preserve">, Urinary Albumin </w:t>
      </w:r>
      <w:proofErr w:type="spellStart"/>
      <w:r w:rsidRPr="001B24B1">
        <w:rPr>
          <w:rFonts w:ascii="Times New Roman" w:eastAsia="Times New Roman" w:hAnsi="Times New Roman" w:cs="Times New Roman"/>
          <w:lang w:val="en-US"/>
        </w:rPr>
        <w:t>C</w:t>
      </w:r>
      <w:r>
        <w:rPr>
          <w:rFonts w:ascii="Times New Roman" w:eastAsia="Times New Roman" w:hAnsi="Times New Roman" w:cs="Times New Roman"/>
          <w:lang w:val="en-US"/>
        </w:rPr>
        <w:t>reatinin</w:t>
      </w:r>
      <w:proofErr w:type="spellEnd"/>
      <w:r>
        <w:rPr>
          <w:rFonts w:ascii="Times New Roman" w:eastAsia="Times New Roman" w:hAnsi="Times New Roman" w:cs="Times New Roman"/>
          <w:lang w:val="en-US"/>
        </w:rPr>
        <w:t xml:space="preserve"> Ratio;</w:t>
      </w:r>
      <w:r w:rsidRPr="001B24B1">
        <w:rPr>
          <w:rFonts w:ascii="Times New Roman" w:eastAsia="Times New Roman" w:hAnsi="Times New Roman" w:cs="Times New Roman"/>
          <w:lang w:val="en-US"/>
        </w:rPr>
        <w:t xml:space="preserve"> BMI, Body Mass Index; </w:t>
      </w:r>
      <w:r>
        <w:rPr>
          <w:rFonts w:ascii="Times New Roman" w:eastAsia="Times New Roman" w:hAnsi="Times New Roman" w:cs="Times New Roman"/>
          <w:lang w:val="en-US"/>
        </w:rPr>
        <w:t>BP, blood pressure</w:t>
      </w:r>
      <w:r w:rsidRPr="005E39EC">
        <w:rPr>
          <w:rFonts w:ascii="Times New Roman" w:eastAsia="Times New Roman" w:hAnsi="Times New Roman" w:cs="Times New Roman"/>
          <w:lang w:val="en-US"/>
        </w:rPr>
        <w:t>;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1B24B1">
        <w:rPr>
          <w:rFonts w:ascii="Times New Roman" w:eastAsia="Times New Roman" w:hAnsi="Times New Roman" w:cs="Times New Roman"/>
          <w:lang w:val="en-US"/>
        </w:rPr>
        <w:t>n.a.</w:t>
      </w:r>
      <w:proofErr w:type="spellEnd"/>
      <w:r w:rsidRPr="001B24B1">
        <w:rPr>
          <w:rFonts w:ascii="Times New Roman" w:eastAsia="Times New Roman" w:hAnsi="Times New Roman" w:cs="Times New Roman"/>
          <w:lang w:val="en-US"/>
        </w:rPr>
        <w:t xml:space="preserve"> not available. </w:t>
      </w:r>
      <w:r w:rsidR="00C77275">
        <w:rPr>
          <w:rFonts w:ascii="Times New Roman" w:eastAsia="Times New Roman" w:hAnsi="Times New Roman" w:cs="Times New Roman"/>
          <w:lang w:val="en-US"/>
        </w:rPr>
        <w:t>BP at 2 years available in n=500 children, at 12 years in n=694 children</w:t>
      </w:r>
    </w:p>
    <w:p w14:paraId="71AE9410" w14:textId="77777777" w:rsidR="00E06F21" w:rsidRPr="00484C12" w:rsidRDefault="00E06F21" w:rsidP="00E06F2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568410B4" w14:textId="67915492" w:rsidR="00E06F21" w:rsidRDefault="00E06F21"/>
    <w:sectPr w:rsidR="00E06F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A48DBF" w14:textId="77777777" w:rsidR="00E06F21" w:rsidRDefault="00E06F21" w:rsidP="00E06F21">
      <w:pPr>
        <w:spacing w:after="0" w:line="240" w:lineRule="auto"/>
      </w:pPr>
      <w:r>
        <w:separator/>
      </w:r>
    </w:p>
  </w:endnote>
  <w:endnote w:type="continuationSeparator" w:id="0">
    <w:p w14:paraId="046A336C" w14:textId="77777777" w:rsidR="00E06F21" w:rsidRDefault="00E06F21" w:rsidP="00E06F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6E3B64" w14:textId="77777777" w:rsidR="00E06F21" w:rsidRDefault="00E06F21" w:rsidP="00E06F21">
      <w:pPr>
        <w:spacing w:after="0" w:line="240" w:lineRule="auto"/>
      </w:pPr>
      <w:r>
        <w:separator/>
      </w:r>
    </w:p>
  </w:footnote>
  <w:footnote w:type="continuationSeparator" w:id="0">
    <w:p w14:paraId="7E22B58C" w14:textId="77777777" w:rsidR="00E06F21" w:rsidRDefault="00E06F21" w:rsidP="00E06F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F21"/>
    <w:rsid w:val="00011F0E"/>
    <w:rsid w:val="0048277A"/>
    <w:rsid w:val="0078467B"/>
    <w:rsid w:val="00992529"/>
    <w:rsid w:val="00A5196E"/>
    <w:rsid w:val="00B870EF"/>
    <w:rsid w:val="00C77275"/>
    <w:rsid w:val="00E0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08B7B12"/>
  <w15:chartTrackingRefBased/>
  <w15:docId w15:val="{7ACD6D7C-6C27-4C7B-A1D6-AA5D08FA1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6F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6F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NoSpacing">
    <w:name w:val="No Spacing"/>
    <w:uiPriority w:val="1"/>
    <w:qFormat/>
    <w:rsid w:val="00E06F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chi, V (bkk)</dc:creator>
  <cp:keywords/>
  <dc:description/>
  <cp:lastModifiedBy>Bob Thompson</cp:lastModifiedBy>
  <cp:revision>2</cp:revision>
  <cp:lastPrinted>2022-07-08T12:20:00Z</cp:lastPrinted>
  <dcterms:created xsi:type="dcterms:W3CDTF">2022-10-04T20:48:00Z</dcterms:created>
  <dcterms:modified xsi:type="dcterms:W3CDTF">2022-10-04T20:48:00Z</dcterms:modified>
</cp:coreProperties>
</file>